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95EC80" w14:textId="51E8E3A2" w:rsidR="005B55CD" w:rsidRPr="005B55CD" w:rsidRDefault="005A7CAD" w:rsidP="005B55CD">
      <w:pPr>
        <w:pStyle w:val="EndNoteBibliography"/>
        <w:rPr>
          <w:b/>
          <w:bCs/>
        </w:rPr>
      </w:pPr>
      <w:r>
        <w:rPr>
          <w:b/>
          <w:bCs/>
        </w:rPr>
        <w:t xml:space="preserve">S1 </w:t>
      </w:r>
      <w:r w:rsidR="005B55CD" w:rsidRPr="005B55CD">
        <w:rPr>
          <w:b/>
          <w:bCs/>
        </w:rPr>
        <w:t>Table. Benchmark Comparisons of Study 2 Data.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795"/>
        <w:gridCol w:w="2430"/>
        <w:gridCol w:w="1710"/>
        <w:gridCol w:w="1530"/>
        <w:gridCol w:w="1624"/>
      </w:tblGrid>
      <w:tr w:rsidR="005B55CD" w:rsidRPr="005B55CD" w14:paraId="30F60EDC" w14:textId="77777777" w:rsidTr="005B55CD">
        <w:trPr>
          <w:trHeight w:val="222"/>
        </w:trPr>
        <w:tc>
          <w:tcPr>
            <w:tcW w:w="1795" w:type="dxa"/>
          </w:tcPr>
          <w:p w14:paraId="3AC80C2B" w14:textId="77777777" w:rsidR="005B55CD" w:rsidRPr="005B55CD" w:rsidRDefault="005B55CD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5B55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Demographic Category </w:t>
            </w:r>
          </w:p>
        </w:tc>
        <w:tc>
          <w:tcPr>
            <w:tcW w:w="2430" w:type="dxa"/>
          </w:tcPr>
          <w:p w14:paraId="2787B300" w14:textId="77777777" w:rsidR="005B55CD" w:rsidRPr="005B55CD" w:rsidRDefault="005B55CD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5B55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ubcategory </w:t>
            </w:r>
          </w:p>
        </w:tc>
        <w:tc>
          <w:tcPr>
            <w:tcW w:w="1710" w:type="dxa"/>
          </w:tcPr>
          <w:p w14:paraId="1BEAD7A0" w14:textId="6C8173A0" w:rsidR="005B55CD" w:rsidRPr="005B55CD" w:rsidRDefault="005B55CD" w:rsidP="005B55CD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55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Unweighted (%)</w:t>
            </w:r>
          </w:p>
        </w:tc>
        <w:tc>
          <w:tcPr>
            <w:tcW w:w="1530" w:type="dxa"/>
          </w:tcPr>
          <w:p w14:paraId="1B5ED9B0" w14:textId="3D3DB6EA" w:rsidR="005B55CD" w:rsidRPr="005B55CD" w:rsidRDefault="005B55CD" w:rsidP="005B55CD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55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eighted (%)</w:t>
            </w:r>
          </w:p>
        </w:tc>
        <w:tc>
          <w:tcPr>
            <w:tcW w:w="1624" w:type="dxa"/>
          </w:tcPr>
          <w:p w14:paraId="20D1F022" w14:textId="7E5CBAD7" w:rsidR="005B55CD" w:rsidRPr="005B55CD" w:rsidRDefault="005B55CD" w:rsidP="005B55CD">
            <w:pPr>
              <w:pStyle w:val="Default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B55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Benchmark</w:t>
            </w:r>
            <w:r w:rsidR="0030040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(U.S. Census, </w:t>
            </w:r>
            <w:r w:rsidRPr="005B55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%)</w:t>
            </w:r>
          </w:p>
        </w:tc>
      </w:tr>
      <w:tr w:rsidR="005B55CD" w:rsidRPr="005B55CD" w14:paraId="342F872F" w14:textId="77777777" w:rsidTr="005B55CD">
        <w:trPr>
          <w:trHeight w:val="99"/>
        </w:trPr>
        <w:tc>
          <w:tcPr>
            <w:tcW w:w="1795" w:type="dxa"/>
            <w:vMerge w:val="restart"/>
          </w:tcPr>
          <w:p w14:paraId="6AA4E4D6" w14:textId="77777777" w:rsidR="005B55CD" w:rsidRPr="005B55CD" w:rsidRDefault="005B55CD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5B55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ge </w:t>
            </w:r>
          </w:p>
        </w:tc>
        <w:tc>
          <w:tcPr>
            <w:tcW w:w="2430" w:type="dxa"/>
          </w:tcPr>
          <w:p w14:paraId="52EBDA8E" w14:textId="77777777" w:rsidR="005B55CD" w:rsidRPr="005B55CD" w:rsidRDefault="005B55CD">
            <w:pPr>
              <w:pStyle w:val="Default"/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18 - 24 </w:t>
            </w:r>
          </w:p>
        </w:tc>
        <w:tc>
          <w:tcPr>
            <w:tcW w:w="1710" w:type="dxa"/>
          </w:tcPr>
          <w:p w14:paraId="3D2C5A3E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7.2 </w:t>
            </w:r>
          </w:p>
        </w:tc>
        <w:tc>
          <w:tcPr>
            <w:tcW w:w="1530" w:type="dxa"/>
          </w:tcPr>
          <w:p w14:paraId="698EE280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11.8 </w:t>
            </w:r>
          </w:p>
        </w:tc>
        <w:tc>
          <w:tcPr>
            <w:tcW w:w="1624" w:type="dxa"/>
          </w:tcPr>
          <w:p w14:paraId="29942A82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11.8 </w:t>
            </w:r>
          </w:p>
        </w:tc>
      </w:tr>
      <w:tr w:rsidR="005B55CD" w:rsidRPr="005B55CD" w14:paraId="2A39E394" w14:textId="77777777" w:rsidTr="005B55CD">
        <w:trPr>
          <w:trHeight w:val="99"/>
        </w:trPr>
        <w:tc>
          <w:tcPr>
            <w:tcW w:w="1795" w:type="dxa"/>
            <w:vMerge/>
          </w:tcPr>
          <w:p w14:paraId="5189551A" w14:textId="624DE883" w:rsidR="005B55CD" w:rsidRPr="005B55CD" w:rsidRDefault="005B55CD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14:paraId="1E61D444" w14:textId="28813EB2" w:rsidR="005B55CD" w:rsidRPr="005B55CD" w:rsidRDefault="005B55CD" w:rsidP="000F2D1D">
            <w:pPr>
              <w:pStyle w:val="Default"/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25 - 29 </w:t>
            </w:r>
          </w:p>
        </w:tc>
        <w:tc>
          <w:tcPr>
            <w:tcW w:w="1710" w:type="dxa"/>
          </w:tcPr>
          <w:p w14:paraId="2A190567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7.4 </w:t>
            </w:r>
          </w:p>
        </w:tc>
        <w:tc>
          <w:tcPr>
            <w:tcW w:w="1530" w:type="dxa"/>
          </w:tcPr>
          <w:p w14:paraId="1CF10BF3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8.4 </w:t>
            </w:r>
          </w:p>
        </w:tc>
        <w:tc>
          <w:tcPr>
            <w:tcW w:w="1624" w:type="dxa"/>
          </w:tcPr>
          <w:p w14:paraId="66642059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8.4 </w:t>
            </w:r>
          </w:p>
        </w:tc>
      </w:tr>
      <w:tr w:rsidR="005B55CD" w:rsidRPr="005B55CD" w14:paraId="531FAE82" w14:textId="77777777" w:rsidTr="005B55CD">
        <w:trPr>
          <w:trHeight w:val="99"/>
        </w:trPr>
        <w:tc>
          <w:tcPr>
            <w:tcW w:w="1795" w:type="dxa"/>
            <w:vMerge/>
          </w:tcPr>
          <w:p w14:paraId="37A4F9A6" w14:textId="77777777" w:rsidR="005B55CD" w:rsidRPr="005B55CD" w:rsidRDefault="005B55CD" w:rsidP="000F2D1D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14:paraId="09DC782A" w14:textId="4CDF2AFE" w:rsidR="005B55CD" w:rsidRPr="005B55CD" w:rsidRDefault="005B55CD" w:rsidP="000F2D1D">
            <w:pPr>
              <w:pStyle w:val="Default"/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30 - 39 </w:t>
            </w:r>
          </w:p>
        </w:tc>
        <w:tc>
          <w:tcPr>
            <w:tcW w:w="1710" w:type="dxa"/>
          </w:tcPr>
          <w:p w14:paraId="69FA9D1A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19.0 </w:t>
            </w:r>
          </w:p>
        </w:tc>
        <w:tc>
          <w:tcPr>
            <w:tcW w:w="1530" w:type="dxa"/>
          </w:tcPr>
          <w:p w14:paraId="4E69D0FA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17.6 </w:t>
            </w:r>
          </w:p>
        </w:tc>
        <w:tc>
          <w:tcPr>
            <w:tcW w:w="1624" w:type="dxa"/>
          </w:tcPr>
          <w:p w14:paraId="4C82DB30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17.6 </w:t>
            </w:r>
          </w:p>
        </w:tc>
      </w:tr>
      <w:tr w:rsidR="005B55CD" w:rsidRPr="005B55CD" w14:paraId="47BE49B0" w14:textId="77777777" w:rsidTr="005B55CD">
        <w:trPr>
          <w:trHeight w:val="99"/>
        </w:trPr>
        <w:tc>
          <w:tcPr>
            <w:tcW w:w="1795" w:type="dxa"/>
            <w:vMerge/>
          </w:tcPr>
          <w:p w14:paraId="5AF48E14" w14:textId="77777777" w:rsidR="005B55CD" w:rsidRPr="005B55CD" w:rsidRDefault="005B55CD" w:rsidP="000F2D1D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14:paraId="0176848D" w14:textId="61DDE1C6" w:rsidR="005B55CD" w:rsidRPr="005B55CD" w:rsidRDefault="005B55CD" w:rsidP="000F2D1D">
            <w:pPr>
              <w:pStyle w:val="Default"/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>40 - 49</w:t>
            </w:r>
          </w:p>
        </w:tc>
        <w:tc>
          <w:tcPr>
            <w:tcW w:w="1710" w:type="dxa"/>
          </w:tcPr>
          <w:p w14:paraId="3AC7C81A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17.7 </w:t>
            </w:r>
          </w:p>
        </w:tc>
        <w:tc>
          <w:tcPr>
            <w:tcW w:w="1530" w:type="dxa"/>
          </w:tcPr>
          <w:p w14:paraId="1D544DBD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15.8 </w:t>
            </w:r>
          </w:p>
        </w:tc>
        <w:tc>
          <w:tcPr>
            <w:tcW w:w="1624" w:type="dxa"/>
          </w:tcPr>
          <w:p w14:paraId="463704C1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15.8 </w:t>
            </w:r>
          </w:p>
        </w:tc>
      </w:tr>
      <w:tr w:rsidR="005B55CD" w:rsidRPr="005B55CD" w14:paraId="36C1AE40" w14:textId="77777777" w:rsidTr="005B55CD">
        <w:trPr>
          <w:trHeight w:val="99"/>
        </w:trPr>
        <w:tc>
          <w:tcPr>
            <w:tcW w:w="1795" w:type="dxa"/>
            <w:vMerge/>
          </w:tcPr>
          <w:p w14:paraId="0949E689" w14:textId="77777777" w:rsidR="005B55CD" w:rsidRPr="005B55CD" w:rsidRDefault="005B55CD" w:rsidP="000F2D1D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14:paraId="6A1DBC27" w14:textId="401A5296" w:rsidR="005B55CD" w:rsidRPr="005B55CD" w:rsidRDefault="005B55CD" w:rsidP="000F2D1D">
            <w:pPr>
              <w:pStyle w:val="Default"/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50 - 59 </w:t>
            </w:r>
          </w:p>
        </w:tc>
        <w:tc>
          <w:tcPr>
            <w:tcW w:w="1710" w:type="dxa"/>
          </w:tcPr>
          <w:p w14:paraId="11C80E7F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14.6 </w:t>
            </w:r>
          </w:p>
        </w:tc>
        <w:tc>
          <w:tcPr>
            <w:tcW w:w="1530" w:type="dxa"/>
          </w:tcPr>
          <w:p w14:paraId="42E0C7F2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15.8 </w:t>
            </w:r>
          </w:p>
        </w:tc>
        <w:tc>
          <w:tcPr>
            <w:tcW w:w="1624" w:type="dxa"/>
          </w:tcPr>
          <w:p w14:paraId="44637664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15.8 </w:t>
            </w:r>
          </w:p>
        </w:tc>
      </w:tr>
      <w:tr w:rsidR="005B55CD" w:rsidRPr="005B55CD" w14:paraId="57AAAF34" w14:textId="77777777" w:rsidTr="005B55CD">
        <w:trPr>
          <w:trHeight w:val="99"/>
        </w:trPr>
        <w:tc>
          <w:tcPr>
            <w:tcW w:w="1795" w:type="dxa"/>
            <w:vMerge/>
          </w:tcPr>
          <w:p w14:paraId="3D10C2FB" w14:textId="77777777" w:rsidR="005B55CD" w:rsidRPr="005B55CD" w:rsidRDefault="005B55CD" w:rsidP="000F2D1D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14:paraId="3F469183" w14:textId="5E4034CE" w:rsidR="005B55CD" w:rsidRPr="005B55CD" w:rsidRDefault="005B55CD" w:rsidP="000F2D1D">
            <w:pPr>
              <w:pStyle w:val="Default"/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60 - 64 </w:t>
            </w:r>
          </w:p>
        </w:tc>
        <w:tc>
          <w:tcPr>
            <w:tcW w:w="1710" w:type="dxa"/>
          </w:tcPr>
          <w:p w14:paraId="11491447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8.8 </w:t>
            </w:r>
          </w:p>
        </w:tc>
        <w:tc>
          <w:tcPr>
            <w:tcW w:w="1530" w:type="dxa"/>
          </w:tcPr>
          <w:p w14:paraId="3B9B986C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8.1 </w:t>
            </w:r>
          </w:p>
        </w:tc>
        <w:tc>
          <w:tcPr>
            <w:tcW w:w="1624" w:type="dxa"/>
          </w:tcPr>
          <w:p w14:paraId="5B333CA7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8.1 </w:t>
            </w:r>
          </w:p>
        </w:tc>
      </w:tr>
      <w:tr w:rsidR="005B55CD" w:rsidRPr="005B55CD" w14:paraId="4DCA89FD" w14:textId="77777777" w:rsidTr="005B55CD">
        <w:trPr>
          <w:trHeight w:val="99"/>
        </w:trPr>
        <w:tc>
          <w:tcPr>
            <w:tcW w:w="1795" w:type="dxa"/>
            <w:vMerge/>
          </w:tcPr>
          <w:p w14:paraId="504CEE58" w14:textId="77777777" w:rsidR="005B55CD" w:rsidRPr="005B55CD" w:rsidRDefault="005B55CD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14:paraId="4A10443E" w14:textId="1E0B61CD" w:rsidR="005B55CD" w:rsidRPr="005B55CD" w:rsidRDefault="005B55CD">
            <w:pPr>
              <w:pStyle w:val="Default"/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65 Plus </w:t>
            </w:r>
          </w:p>
        </w:tc>
        <w:tc>
          <w:tcPr>
            <w:tcW w:w="1710" w:type="dxa"/>
          </w:tcPr>
          <w:p w14:paraId="6D16DD01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25.2 </w:t>
            </w:r>
          </w:p>
        </w:tc>
        <w:tc>
          <w:tcPr>
            <w:tcW w:w="1530" w:type="dxa"/>
          </w:tcPr>
          <w:p w14:paraId="21297171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22.4 </w:t>
            </w:r>
          </w:p>
        </w:tc>
        <w:tc>
          <w:tcPr>
            <w:tcW w:w="1624" w:type="dxa"/>
          </w:tcPr>
          <w:p w14:paraId="4DF1BC1D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22.4 </w:t>
            </w:r>
          </w:p>
        </w:tc>
      </w:tr>
      <w:tr w:rsidR="005B55CD" w:rsidRPr="005B55CD" w14:paraId="78B7B78F" w14:textId="77777777" w:rsidTr="005B55CD">
        <w:trPr>
          <w:trHeight w:val="99"/>
        </w:trPr>
        <w:tc>
          <w:tcPr>
            <w:tcW w:w="1795" w:type="dxa"/>
            <w:vMerge w:val="restart"/>
          </w:tcPr>
          <w:p w14:paraId="6E1C8680" w14:textId="77777777" w:rsidR="005B55CD" w:rsidRPr="005B55CD" w:rsidRDefault="005B55CD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5B55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ex </w:t>
            </w:r>
          </w:p>
        </w:tc>
        <w:tc>
          <w:tcPr>
            <w:tcW w:w="2430" w:type="dxa"/>
          </w:tcPr>
          <w:p w14:paraId="5760C34D" w14:textId="77777777" w:rsidR="005B55CD" w:rsidRPr="005B55CD" w:rsidRDefault="005B55CD">
            <w:pPr>
              <w:pStyle w:val="Default"/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Male </w:t>
            </w:r>
          </w:p>
        </w:tc>
        <w:tc>
          <w:tcPr>
            <w:tcW w:w="1710" w:type="dxa"/>
          </w:tcPr>
          <w:p w14:paraId="363142E8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49.6 </w:t>
            </w:r>
          </w:p>
        </w:tc>
        <w:tc>
          <w:tcPr>
            <w:tcW w:w="1530" w:type="dxa"/>
          </w:tcPr>
          <w:p w14:paraId="1AE08145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49.0 </w:t>
            </w:r>
          </w:p>
        </w:tc>
        <w:tc>
          <w:tcPr>
            <w:tcW w:w="1624" w:type="dxa"/>
          </w:tcPr>
          <w:p w14:paraId="31CBF661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49.0 </w:t>
            </w:r>
          </w:p>
        </w:tc>
      </w:tr>
      <w:tr w:rsidR="005B55CD" w:rsidRPr="005B55CD" w14:paraId="796D839A" w14:textId="77777777" w:rsidTr="005B55CD">
        <w:trPr>
          <w:trHeight w:val="99"/>
        </w:trPr>
        <w:tc>
          <w:tcPr>
            <w:tcW w:w="1795" w:type="dxa"/>
            <w:vMerge/>
          </w:tcPr>
          <w:p w14:paraId="09029AD7" w14:textId="5379BDDF" w:rsidR="005B55CD" w:rsidRPr="005B55CD" w:rsidRDefault="005B55CD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14:paraId="3B09DE5D" w14:textId="4000C6DA" w:rsidR="005B55CD" w:rsidRPr="005B55CD" w:rsidRDefault="005B55CD">
            <w:pPr>
              <w:pStyle w:val="Default"/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710" w:type="dxa"/>
          </w:tcPr>
          <w:p w14:paraId="04A4618B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50.4 </w:t>
            </w:r>
          </w:p>
        </w:tc>
        <w:tc>
          <w:tcPr>
            <w:tcW w:w="1530" w:type="dxa"/>
          </w:tcPr>
          <w:p w14:paraId="313EB71D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51.0 </w:t>
            </w:r>
          </w:p>
        </w:tc>
        <w:tc>
          <w:tcPr>
            <w:tcW w:w="1624" w:type="dxa"/>
          </w:tcPr>
          <w:p w14:paraId="4E038E0E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51.0 </w:t>
            </w:r>
          </w:p>
        </w:tc>
      </w:tr>
      <w:tr w:rsidR="005B55CD" w:rsidRPr="005B55CD" w14:paraId="6D12D3FE" w14:textId="77777777" w:rsidTr="005B55CD">
        <w:trPr>
          <w:trHeight w:val="99"/>
        </w:trPr>
        <w:tc>
          <w:tcPr>
            <w:tcW w:w="1795" w:type="dxa"/>
            <w:vMerge w:val="restart"/>
          </w:tcPr>
          <w:p w14:paraId="64B99579" w14:textId="77777777" w:rsidR="005B55CD" w:rsidRPr="005B55CD" w:rsidRDefault="005B55CD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5B55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Education Status </w:t>
            </w:r>
          </w:p>
          <w:p w14:paraId="3EA83BBE" w14:textId="77777777" w:rsidR="005B55CD" w:rsidRPr="005B55CD" w:rsidRDefault="005B55CD" w:rsidP="005B55CD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  <w:p w14:paraId="795EA6F3" w14:textId="77777777" w:rsidR="005B55CD" w:rsidRPr="005B55CD" w:rsidRDefault="005B55CD" w:rsidP="0079766F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14:paraId="3F37A9CB" w14:textId="77777777" w:rsidR="005B55CD" w:rsidRPr="005B55CD" w:rsidRDefault="005B55CD">
            <w:pPr>
              <w:pStyle w:val="Default"/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Less than High School </w:t>
            </w:r>
          </w:p>
        </w:tc>
        <w:tc>
          <w:tcPr>
            <w:tcW w:w="1710" w:type="dxa"/>
          </w:tcPr>
          <w:p w14:paraId="5579B1C7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4.6 </w:t>
            </w:r>
          </w:p>
        </w:tc>
        <w:tc>
          <w:tcPr>
            <w:tcW w:w="1530" w:type="dxa"/>
          </w:tcPr>
          <w:p w14:paraId="38A601C0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9.4 </w:t>
            </w:r>
          </w:p>
        </w:tc>
        <w:tc>
          <w:tcPr>
            <w:tcW w:w="1624" w:type="dxa"/>
          </w:tcPr>
          <w:p w14:paraId="539DF026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9.4 </w:t>
            </w:r>
          </w:p>
        </w:tc>
      </w:tr>
      <w:tr w:rsidR="005B55CD" w:rsidRPr="005B55CD" w14:paraId="75C6198D" w14:textId="77777777" w:rsidTr="005B55CD">
        <w:trPr>
          <w:trHeight w:val="99"/>
        </w:trPr>
        <w:tc>
          <w:tcPr>
            <w:tcW w:w="1795" w:type="dxa"/>
            <w:vMerge/>
          </w:tcPr>
          <w:p w14:paraId="191A2B3A" w14:textId="71C04EA2" w:rsidR="005B55CD" w:rsidRPr="005B55CD" w:rsidRDefault="005B55CD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14:paraId="065BB096" w14:textId="13B5AA42" w:rsidR="005B55CD" w:rsidRPr="005B55CD" w:rsidRDefault="005B55CD" w:rsidP="00173999">
            <w:pPr>
              <w:pStyle w:val="Default"/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High School Equivalent </w:t>
            </w:r>
          </w:p>
        </w:tc>
        <w:tc>
          <w:tcPr>
            <w:tcW w:w="1710" w:type="dxa"/>
          </w:tcPr>
          <w:p w14:paraId="069220F8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17.4 </w:t>
            </w:r>
          </w:p>
        </w:tc>
        <w:tc>
          <w:tcPr>
            <w:tcW w:w="1530" w:type="dxa"/>
          </w:tcPr>
          <w:p w14:paraId="2F077F98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28.9 </w:t>
            </w:r>
          </w:p>
        </w:tc>
        <w:tc>
          <w:tcPr>
            <w:tcW w:w="1624" w:type="dxa"/>
          </w:tcPr>
          <w:p w14:paraId="4DB6B838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28.9 </w:t>
            </w:r>
          </w:p>
        </w:tc>
      </w:tr>
      <w:tr w:rsidR="005B55CD" w:rsidRPr="005B55CD" w14:paraId="1E411596" w14:textId="77777777" w:rsidTr="005B55CD">
        <w:trPr>
          <w:trHeight w:val="222"/>
        </w:trPr>
        <w:tc>
          <w:tcPr>
            <w:tcW w:w="1795" w:type="dxa"/>
            <w:vMerge/>
          </w:tcPr>
          <w:p w14:paraId="1CEA8DE8" w14:textId="77777777" w:rsidR="005B55CD" w:rsidRPr="005B55CD" w:rsidRDefault="005B55CD" w:rsidP="00173999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14:paraId="4BCF34ED" w14:textId="4CE469EC" w:rsidR="005B55CD" w:rsidRPr="005B55CD" w:rsidRDefault="005B55CD" w:rsidP="00173999">
            <w:pPr>
              <w:pStyle w:val="Default"/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>College/</w:t>
            </w:r>
            <w:proofErr w:type="gramStart"/>
            <w:r w:rsidRPr="005B55CD">
              <w:rPr>
                <w:rFonts w:ascii="Times New Roman" w:hAnsi="Times New Roman" w:cs="Times New Roman"/>
              </w:rPr>
              <w:t>Associate Degree</w:t>
            </w:r>
            <w:proofErr w:type="gramEnd"/>
          </w:p>
        </w:tc>
        <w:tc>
          <w:tcPr>
            <w:tcW w:w="1710" w:type="dxa"/>
          </w:tcPr>
          <w:p w14:paraId="672E47EE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43.2 </w:t>
            </w:r>
          </w:p>
        </w:tc>
        <w:tc>
          <w:tcPr>
            <w:tcW w:w="1530" w:type="dxa"/>
          </w:tcPr>
          <w:p w14:paraId="758A5B83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26.4 </w:t>
            </w:r>
          </w:p>
        </w:tc>
        <w:tc>
          <w:tcPr>
            <w:tcW w:w="1624" w:type="dxa"/>
          </w:tcPr>
          <w:p w14:paraId="57E59990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26.4 </w:t>
            </w:r>
          </w:p>
        </w:tc>
      </w:tr>
      <w:tr w:rsidR="005B55CD" w:rsidRPr="005B55CD" w14:paraId="3BA2CF18" w14:textId="77777777" w:rsidTr="005B55CD">
        <w:trPr>
          <w:trHeight w:val="99"/>
        </w:trPr>
        <w:tc>
          <w:tcPr>
            <w:tcW w:w="1795" w:type="dxa"/>
            <w:vMerge/>
          </w:tcPr>
          <w:p w14:paraId="452AB7C4" w14:textId="77777777" w:rsidR="005B55CD" w:rsidRPr="005B55CD" w:rsidRDefault="005B55CD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430" w:type="dxa"/>
          </w:tcPr>
          <w:p w14:paraId="41E5E107" w14:textId="2BA62CDE" w:rsidR="005B55CD" w:rsidRPr="005B55CD" w:rsidRDefault="005B55CD">
            <w:pPr>
              <w:pStyle w:val="Default"/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&gt;= college </w:t>
            </w:r>
          </w:p>
        </w:tc>
        <w:tc>
          <w:tcPr>
            <w:tcW w:w="1710" w:type="dxa"/>
          </w:tcPr>
          <w:p w14:paraId="2AF6929A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34.9 </w:t>
            </w:r>
          </w:p>
        </w:tc>
        <w:tc>
          <w:tcPr>
            <w:tcW w:w="1530" w:type="dxa"/>
          </w:tcPr>
          <w:p w14:paraId="5062D53E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35.4 </w:t>
            </w:r>
          </w:p>
        </w:tc>
        <w:tc>
          <w:tcPr>
            <w:tcW w:w="1624" w:type="dxa"/>
          </w:tcPr>
          <w:p w14:paraId="7A9B874F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35.4 </w:t>
            </w:r>
          </w:p>
        </w:tc>
      </w:tr>
      <w:tr w:rsidR="005B55CD" w:rsidRPr="005B55CD" w14:paraId="19F1610A" w14:textId="77777777" w:rsidTr="005B55CD">
        <w:trPr>
          <w:trHeight w:val="99"/>
        </w:trPr>
        <w:tc>
          <w:tcPr>
            <w:tcW w:w="1795" w:type="dxa"/>
            <w:vMerge w:val="restart"/>
          </w:tcPr>
          <w:p w14:paraId="6FEFAD0C" w14:textId="77777777" w:rsidR="005B55CD" w:rsidRPr="005B55CD" w:rsidRDefault="005B55CD">
            <w:pPr>
              <w:pStyle w:val="Default"/>
              <w:rPr>
                <w:rFonts w:ascii="Times New Roman" w:hAnsi="Times New Roman" w:cs="Times New Roman"/>
                <w:color w:val="000000" w:themeColor="text1"/>
              </w:rPr>
            </w:pPr>
            <w:r w:rsidRPr="005B55CD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Race/Ethnicity </w:t>
            </w:r>
          </w:p>
        </w:tc>
        <w:tc>
          <w:tcPr>
            <w:tcW w:w="2430" w:type="dxa"/>
          </w:tcPr>
          <w:p w14:paraId="58CEA3B0" w14:textId="77777777" w:rsidR="005B55CD" w:rsidRPr="005B55CD" w:rsidRDefault="005B55CD">
            <w:pPr>
              <w:pStyle w:val="Default"/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Non-Hispanic White </w:t>
            </w:r>
          </w:p>
        </w:tc>
        <w:tc>
          <w:tcPr>
            <w:tcW w:w="1710" w:type="dxa"/>
          </w:tcPr>
          <w:p w14:paraId="0A6A7A39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64.1 </w:t>
            </w:r>
          </w:p>
        </w:tc>
        <w:tc>
          <w:tcPr>
            <w:tcW w:w="1530" w:type="dxa"/>
          </w:tcPr>
          <w:p w14:paraId="31DF83AC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61.3 </w:t>
            </w:r>
          </w:p>
        </w:tc>
        <w:tc>
          <w:tcPr>
            <w:tcW w:w="1624" w:type="dxa"/>
          </w:tcPr>
          <w:p w14:paraId="66CB2257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61.3 </w:t>
            </w:r>
          </w:p>
        </w:tc>
      </w:tr>
      <w:tr w:rsidR="005B55CD" w:rsidRPr="005B55CD" w14:paraId="160E940D" w14:textId="77777777" w:rsidTr="005B55CD">
        <w:trPr>
          <w:trHeight w:val="99"/>
        </w:trPr>
        <w:tc>
          <w:tcPr>
            <w:tcW w:w="1795" w:type="dxa"/>
            <w:vMerge/>
          </w:tcPr>
          <w:p w14:paraId="624ADF3F" w14:textId="13F2AF8A" w:rsidR="005B55CD" w:rsidRPr="005B55CD" w:rsidRDefault="005B55CD" w:rsidP="005B55CD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5C2472A8" w14:textId="6D0C44EC" w:rsidR="005B55CD" w:rsidRPr="005B55CD" w:rsidRDefault="005B55CD" w:rsidP="00322002">
            <w:pPr>
              <w:pStyle w:val="Default"/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Non-Hispanic Black </w:t>
            </w:r>
          </w:p>
        </w:tc>
        <w:tc>
          <w:tcPr>
            <w:tcW w:w="1710" w:type="dxa"/>
          </w:tcPr>
          <w:p w14:paraId="7D4F6F71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11.7 </w:t>
            </w:r>
          </w:p>
        </w:tc>
        <w:tc>
          <w:tcPr>
            <w:tcW w:w="1530" w:type="dxa"/>
          </w:tcPr>
          <w:p w14:paraId="6B734F23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12.1 </w:t>
            </w:r>
          </w:p>
        </w:tc>
        <w:tc>
          <w:tcPr>
            <w:tcW w:w="1624" w:type="dxa"/>
          </w:tcPr>
          <w:p w14:paraId="41AFF31E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12.1 </w:t>
            </w:r>
          </w:p>
        </w:tc>
      </w:tr>
      <w:tr w:rsidR="005B55CD" w:rsidRPr="005B55CD" w14:paraId="7759DD92" w14:textId="77777777" w:rsidTr="005B55CD">
        <w:trPr>
          <w:trHeight w:val="99"/>
        </w:trPr>
        <w:tc>
          <w:tcPr>
            <w:tcW w:w="1795" w:type="dxa"/>
            <w:vMerge/>
          </w:tcPr>
          <w:p w14:paraId="641D2419" w14:textId="77777777" w:rsidR="005B55CD" w:rsidRPr="005B55CD" w:rsidRDefault="005B55CD" w:rsidP="00322002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48527B82" w14:textId="604505D7" w:rsidR="005B55CD" w:rsidRPr="005B55CD" w:rsidRDefault="005B55CD" w:rsidP="00322002">
            <w:pPr>
              <w:pStyle w:val="Default"/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>Hispanic</w:t>
            </w:r>
          </w:p>
        </w:tc>
        <w:tc>
          <w:tcPr>
            <w:tcW w:w="1710" w:type="dxa"/>
          </w:tcPr>
          <w:p w14:paraId="1F58FA54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17.4 </w:t>
            </w:r>
          </w:p>
        </w:tc>
        <w:tc>
          <w:tcPr>
            <w:tcW w:w="1530" w:type="dxa"/>
          </w:tcPr>
          <w:p w14:paraId="338822A9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17.5 </w:t>
            </w:r>
          </w:p>
        </w:tc>
        <w:tc>
          <w:tcPr>
            <w:tcW w:w="1624" w:type="dxa"/>
          </w:tcPr>
          <w:p w14:paraId="08A68570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17.5 </w:t>
            </w:r>
          </w:p>
        </w:tc>
      </w:tr>
      <w:tr w:rsidR="005B55CD" w:rsidRPr="005B55CD" w14:paraId="5D7D4999" w14:textId="77777777" w:rsidTr="005B55CD">
        <w:trPr>
          <w:trHeight w:val="99"/>
        </w:trPr>
        <w:tc>
          <w:tcPr>
            <w:tcW w:w="1795" w:type="dxa"/>
            <w:vMerge/>
          </w:tcPr>
          <w:p w14:paraId="0F569DF2" w14:textId="77777777" w:rsidR="005B55CD" w:rsidRPr="005B55CD" w:rsidRDefault="005B55CD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2430" w:type="dxa"/>
          </w:tcPr>
          <w:p w14:paraId="4D96199B" w14:textId="1661840F" w:rsidR="005B55CD" w:rsidRPr="005B55CD" w:rsidRDefault="005B55CD">
            <w:pPr>
              <w:pStyle w:val="Default"/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>All other</w:t>
            </w:r>
          </w:p>
        </w:tc>
        <w:tc>
          <w:tcPr>
            <w:tcW w:w="1710" w:type="dxa"/>
          </w:tcPr>
          <w:p w14:paraId="12613AFC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6.8 </w:t>
            </w:r>
          </w:p>
        </w:tc>
        <w:tc>
          <w:tcPr>
            <w:tcW w:w="1530" w:type="dxa"/>
          </w:tcPr>
          <w:p w14:paraId="372089B3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9.1 </w:t>
            </w:r>
          </w:p>
        </w:tc>
        <w:tc>
          <w:tcPr>
            <w:tcW w:w="1624" w:type="dxa"/>
          </w:tcPr>
          <w:p w14:paraId="764F5BAF" w14:textId="77777777" w:rsidR="005B55CD" w:rsidRPr="005B55CD" w:rsidRDefault="005B55CD" w:rsidP="005B55CD">
            <w:pPr>
              <w:pStyle w:val="Default"/>
              <w:tabs>
                <w:tab w:val="decimal" w:pos="699"/>
              </w:tabs>
              <w:rPr>
                <w:rFonts w:ascii="Times New Roman" w:hAnsi="Times New Roman" w:cs="Times New Roman"/>
              </w:rPr>
            </w:pPr>
            <w:r w:rsidRPr="005B55CD">
              <w:rPr>
                <w:rFonts w:ascii="Times New Roman" w:hAnsi="Times New Roman" w:cs="Times New Roman"/>
              </w:rPr>
              <w:t xml:space="preserve">9.1 </w:t>
            </w:r>
          </w:p>
        </w:tc>
      </w:tr>
    </w:tbl>
    <w:p w14:paraId="1EFA1EB0" w14:textId="77777777" w:rsidR="005B55CD" w:rsidRPr="005B55CD" w:rsidRDefault="005B55CD">
      <w:pPr>
        <w:rPr>
          <w:rFonts w:ascii="Times New Roman" w:hAnsi="Times New Roman" w:cs="Times New Roman"/>
        </w:rPr>
      </w:pPr>
    </w:p>
    <w:sectPr w:rsidR="005B55CD" w:rsidRPr="005B55C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Roboto">
    <w:altName w:val="Roboto"/>
    <w:panose1 w:val="02000000000000000000"/>
    <w:charset w:val="00"/>
    <w:family w:val="auto"/>
    <w:pitch w:val="variable"/>
    <w:sig w:usb0="E0000AFF" w:usb1="5000217F" w:usb2="0000002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55CD"/>
    <w:rsid w:val="00000920"/>
    <w:rsid w:val="000046E0"/>
    <w:rsid w:val="00010054"/>
    <w:rsid w:val="00017FDB"/>
    <w:rsid w:val="00025D66"/>
    <w:rsid w:val="00033097"/>
    <w:rsid w:val="00077CC1"/>
    <w:rsid w:val="000858E9"/>
    <w:rsid w:val="00087438"/>
    <w:rsid w:val="000A7AB0"/>
    <w:rsid w:val="000B0706"/>
    <w:rsid w:val="000B16A4"/>
    <w:rsid w:val="000B3574"/>
    <w:rsid w:val="000B791C"/>
    <w:rsid w:val="000C1788"/>
    <w:rsid w:val="000D13A6"/>
    <w:rsid w:val="000D488F"/>
    <w:rsid w:val="000F7873"/>
    <w:rsid w:val="00100453"/>
    <w:rsid w:val="00106F71"/>
    <w:rsid w:val="001153B7"/>
    <w:rsid w:val="001171A4"/>
    <w:rsid w:val="00133403"/>
    <w:rsid w:val="00150672"/>
    <w:rsid w:val="00150FF0"/>
    <w:rsid w:val="001515D5"/>
    <w:rsid w:val="001538F3"/>
    <w:rsid w:val="00154FCD"/>
    <w:rsid w:val="00154FFB"/>
    <w:rsid w:val="001623D5"/>
    <w:rsid w:val="00195671"/>
    <w:rsid w:val="00195842"/>
    <w:rsid w:val="001974B0"/>
    <w:rsid w:val="001B3465"/>
    <w:rsid w:val="001C63AA"/>
    <w:rsid w:val="001E6396"/>
    <w:rsid w:val="001E7F54"/>
    <w:rsid w:val="001F02FD"/>
    <w:rsid w:val="001F3B4E"/>
    <w:rsid w:val="00202233"/>
    <w:rsid w:val="00226D39"/>
    <w:rsid w:val="00242C09"/>
    <w:rsid w:val="00254F7D"/>
    <w:rsid w:val="002561BA"/>
    <w:rsid w:val="00262AA3"/>
    <w:rsid w:val="00271A72"/>
    <w:rsid w:val="0028347B"/>
    <w:rsid w:val="002927CA"/>
    <w:rsid w:val="002973BA"/>
    <w:rsid w:val="002B0E2F"/>
    <w:rsid w:val="002C0417"/>
    <w:rsid w:val="002C3A36"/>
    <w:rsid w:val="002C6B99"/>
    <w:rsid w:val="002D18FE"/>
    <w:rsid w:val="002D33FF"/>
    <w:rsid w:val="002E6FA2"/>
    <w:rsid w:val="002E791E"/>
    <w:rsid w:val="002F5720"/>
    <w:rsid w:val="002F70DD"/>
    <w:rsid w:val="0030040D"/>
    <w:rsid w:val="00301023"/>
    <w:rsid w:val="00304AF1"/>
    <w:rsid w:val="00312105"/>
    <w:rsid w:val="0031653D"/>
    <w:rsid w:val="0034550F"/>
    <w:rsid w:val="00345B93"/>
    <w:rsid w:val="00347F95"/>
    <w:rsid w:val="0035007E"/>
    <w:rsid w:val="0035340E"/>
    <w:rsid w:val="00357543"/>
    <w:rsid w:val="00370987"/>
    <w:rsid w:val="00372095"/>
    <w:rsid w:val="00377FD6"/>
    <w:rsid w:val="003A07AA"/>
    <w:rsid w:val="003C644B"/>
    <w:rsid w:val="003D2E2D"/>
    <w:rsid w:val="003E3556"/>
    <w:rsid w:val="003E35EA"/>
    <w:rsid w:val="003E54AC"/>
    <w:rsid w:val="004002F2"/>
    <w:rsid w:val="00414767"/>
    <w:rsid w:val="00422F1A"/>
    <w:rsid w:val="0043072B"/>
    <w:rsid w:val="00453B57"/>
    <w:rsid w:val="00470685"/>
    <w:rsid w:val="004801F4"/>
    <w:rsid w:val="004904ED"/>
    <w:rsid w:val="004A4870"/>
    <w:rsid w:val="004A680B"/>
    <w:rsid w:val="004B73A8"/>
    <w:rsid w:val="004C0060"/>
    <w:rsid w:val="004C51D5"/>
    <w:rsid w:val="004D04B1"/>
    <w:rsid w:val="004D2E43"/>
    <w:rsid w:val="004D3642"/>
    <w:rsid w:val="004D3CBD"/>
    <w:rsid w:val="004D692D"/>
    <w:rsid w:val="004D6F03"/>
    <w:rsid w:val="004F0DD1"/>
    <w:rsid w:val="005000EB"/>
    <w:rsid w:val="00504299"/>
    <w:rsid w:val="00505421"/>
    <w:rsid w:val="00511BF9"/>
    <w:rsid w:val="00517461"/>
    <w:rsid w:val="0052029D"/>
    <w:rsid w:val="00521D18"/>
    <w:rsid w:val="00534977"/>
    <w:rsid w:val="00545031"/>
    <w:rsid w:val="00550440"/>
    <w:rsid w:val="00571290"/>
    <w:rsid w:val="005729C5"/>
    <w:rsid w:val="00573C9D"/>
    <w:rsid w:val="005852AD"/>
    <w:rsid w:val="0059157A"/>
    <w:rsid w:val="00592230"/>
    <w:rsid w:val="005A7CAD"/>
    <w:rsid w:val="005A7FFD"/>
    <w:rsid w:val="005B3D5A"/>
    <w:rsid w:val="005B55CD"/>
    <w:rsid w:val="005B68D6"/>
    <w:rsid w:val="005D26FB"/>
    <w:rsid w:val="005D57CD"/>
    <w:rsid w:val="005D5EDF"/>
    <w:rsid w:val="005E7C97"/>
    <w:rsid w:val="005F02BC"/>
    <w:rsid w:val="005F51C0"/>
    <w:rsid w:val="006009C7"/>
    <w:rsid w:val="006031A9"/>
    <w:rsid w:val="006056C8"/>
    <w:rsid w:val="00613A7A"/>
    <w:rsid w:val="0062052D"/>
    <w:rsid w:val="00622BA1"/>
    <w:rsid w:val="00653A1C"/>
    <w:rsid w:val="006808FC"/>
    <w:rsid w:val="006A0266"/>
    <w:rsid w:val="006B5DCB"/>
    <w:rsid w:val="006C0EFB"/>
    <w:rsid w:val="006D7AB9"/>
    <w:rsid w:val="006F1ECE"/>
    <w:rsid w:val="007005D6"/>
    <w:rsid w:val="0070125F"/>
    <w:rsid w:val="007164BC"/>
    <w:rsid w:val="00725CC3"/>
    <w:rsid w:val="00737F7D"/>
    <w:rsid w:val="00742164"/>
    <w:rsid w:val="007422EC"/>
    <w:rsid w:val="00745A77"/>
    <w:rsid w:val="0075014C"/>
    <w:rsid w:val="00750D78"/>
    <w:rsid w:val="00756EBD"/>
    <w:rsid w:val="007670DE"/>
    <w:rsid w:val="00794061"/>
    <w:rsid w:val="007A1702"/>
    <w:rsid w:val="007B0896"/>
    <w:rsid w:val="007C4E23"/>
    <w:rsid w:val="007C6EBC"/>
    <w:rsid w:val="007E4754"/>
    <w:rsid w:val="007F0871"/>
    <w:rsid w:val="007F55B7"/>
    <w:rsid w:val="007F5C9D"/>
    <w:rsid w:val="007F6870"/>
    <w:rsid w:val="00806E33"/>
    <w:rsid w:val="008215D6"/>
    <w:rsid w:val="0085033E"/>
    <w:rsid w:val="00851D94"/>
    <w:rsid w:val="00852E45"/>
    <w:rsid w:val="0085506A"/>
    <w:rsid w:val="00855668"/>
    <w:rsid w:val="00857887"/>
    <w:rsid w:val="008615D4"/>
    <w:rsid w:val="0087752F"/>
    <w:rsid w:val="008779E6"/>
    <w:rsid w:val="00880D24"/>
    <w:rsid w:val="00884E87"/>
    <w:rsid w:val="00892B2A"/>
    <w:rsid w:val="008A1903"/>
    <w:rsid w:val="008A2219"/>
    <w:rsid w:val="008A3B09"/>
    <w:rsid w:val="008B6DA6"/>
    <w:rsid w:val="008C16DF"/>
    <w:rsid w:val="008D2422"/>
    <w:rsid w:val="008E0941"/>
    <w:rsid w:val="008E404F"/>
    <w:rsid w:val="008F2F9F"/>
    <w:rsid w:val="008F730B"/>
    <w:rsid w:val="00902801"/>
    <w:rsid w:val="0090659B"/>
    <w:rsid w:val="00910A41"/>
    <w:rsid w:val="00920439"/>
    <w:rsid w:val="00922FAC"/>
    <w:rsid w:val="00925D25"/>
    <w:rsid w:val="0094423A"/>
    <w:rsid w:val="00971380"/>
    <w:rsid w:val="00975FB7"/>
    <w:rsid w:val="00993AC8"/>
    <w:rsid w:val="00996765"/>
    <w:rsid w:val="009B3ECA"/>
    <w:rsid w:val="009B594C"/>
    <w:rsid w:val="009B7DCC"/>
    <w:rsid w:val="009C5BEF"/>
    <w:rsid w:val="009D0CDC"/>
    <w:rsid w:val="009E481A"/>
    <w:rsid w:val="009E6CA3"/>
    <w:rsid w:val="009F56E5"/>
    <w:rsid w:val="00A00333"/>
    <w:rsid w:val="00A00D7F"/>
    <w:rsid w:val="00A058E6"/>
    <w:rsid w:val="00A17F4A"/>
    <w:rsid w:val="00A409AC"/>
    <w:rsid w:val="00A41CB0"/>
    <w:rsid w:val="00A4231F"/>
    <w:rsid w:val="00A42C0C"/>
    <w:rsid w:val="00A44040"/>
    <w:rsid w:val="00A444D2"/>
    <w:rsid w:val="00A6078C"/>
    <w:rsid w:val="00A66A56"/>
    <w:rsid w:val="00A74D44"/>
    <w:rsid w:val="00A7792B"/>
    <w:rsid w:val="00A90F64"/>
    <w:rsid w:val="00AB2C5E"/>
    <w:rsid w:val="00AB51D5"/>
    <w:rsid w:val="00AB68BF"/>
    <w:rsid w:val="00AC0EE1"/>
    <w:rsid w:val="00AC643B"/>
    <w:rsid w:val="00AC7045"/>
    <w:rsid w:val="00AD043D"/>
    <w:rsid w:val="00AE0D71"/>
    <w:rsid w:val="00AF5921"/>
    <w:rsid w:val="00AF7674"/>
    <w:rsid w:val="00B02E36"/>
    <w:rsid w:val="00B16D66"/>
    <w:rsid w:val="00B24E84"/>
    <w:rsid w:val="00B356B9"/>
    <w:rsid w:val="00B35907"/>
    <w:rsid w:val="00B41BBA"/>
    <w:rsid w:val="00B5098E"/>
    <w:rsid w:val="00B66B7D"/>
    <w:rsid w:val="00B67059"/>
    <w:rsid w:val="00B90109"/>
    <w:rsid w:val="00B95149"/>
    <w:rsid w:val="00BA3032"/>
    <w:rsid w:val="00BB14DF"/>
    <w:rsid w:val="00BC2F7A"/>
    <w:rsid w:val="00BD388B"/>
    <w:rsid w:val="00BE2450"/>
    <w:rsid w:val="00BE3027"/>
    <w:rsid w:val="00BF1A54"/>
    <w:rsid w:val="00C04C99"/>
    <w:rsid w:val="00C06EA6"/>
    <w:rsid w:val="00C12ACD"/>
    <w:rsid w:val="00C12D6B"/>
    <w:rsid w:val="00C21FF4"/>
    <w:rsid w:val="00C2401C"/>
    <w:rsid w:val="00C35C50"/>
    <w:rsid w:val="00C42156"/>
    <w:rsid w:val="00C52B87"/>
    <w:rsid w:val="00C60469"/>
    <w:rsid w:val="00C65B44"/>
    <w:rsid w:val="00C776A3"/>
    <w:rsid w:val="00C8070A"/>
    <w:rsid w:val="00C97B26"/>
    <w:rsid w:val="00CA0B2A"/>
    <w:rsid w:val="00CA1B26"/>
    <w:rsid w:val="00CA23D3"/>
    <w:rsid w:val="00CA71A1"/>
    <w:rsid w:val="00CA725E"/>
    <w:rsid w:val="00CB6337"/>
    <w:rsid w:val="00CB7DA6"/>
    <w:rsid w:val="00CC46BA"/>
    <w:rsid w:val="00CD5A7F"/>
    <w:rsid w:val="00CE15DC"/>
    <w:rsid w:val="00CE7F5B"/>
    <w:rsid w:val="00CF2042"/>
    <w:rsid w:val="00D01AF4"/>
    <w:rsid w:val="00D132C7"/>
    <w:rsid w:val="00D14113"/>
    <w:rsid w:val="00D17F5B"/>
    <w:rsid w:val="00D24079"/>
    <w:rsid w:val="00D279E4"/>
    <w:rsid w:val="00D32F81"/>
    <w:rsid w:val="00D42C01"/>
    <w:rsid w:val="00D85542"/>
    <w:rsid w:val="00D8587A"/>
    <w:rsid w:val="00D875CE"/>
    <w:rsid w:val="00D9149C"/>
    <w:rsid w:val="00DA0BBF"/>
    <w:rsid w:val="00DC1D77"/>
    <w:rsid w:val="00DC3EDA"/>
    <w:rsid w:val="00DD127A"/>
    <w:rsid w:val="00DD4175"/>
    <w:rsid w:val="00DD7AC6"/>
    <w:rsid w:val="00DF03A4"/>
    <w:rsid w:val="00DF3622"/>
    <w:rsid w:val="00E21DF7"/>
    <w:rsid w:val="00E250F3"/>
    <w:rsid w:val="00E30B65"/>
    <w:rsid w:val="00E31D07"/>
    <w:rsid w:val="00E34F5D"/>
    <w:rsid w:val="00E3741E"/>
    <w:rsid w:val="00E4435D"/>
    <w:rsid w:val="00E447CC"/>
    <w:rsid w:val="00E50CB5"/>
    <w:rsid w:val="00E52151"/>
    <w:rsid w:val="00E579CC"/>
    <w:rsid w:val="00E77C30"/>
    <w:rsid w:val="00E80089"/>
    <w:rsid w:val="00E90F37"/>
    <w:rsid w:val="00EB60D6"/>
    <w:rsid w:val="00EB6462"/>
    <w:rsid w:val="00EC15FF"/>
    <w:rsid w:val="00EC5B82"/>
    <w:rsid w:val="00ED6C28"/>
    <w:rsid w:val="00EF32B3"/>
    <w:rsid w:val="00EF5093"/>
    <w:rsid w:val="00F0443A"/>
    <w:rsid w:val="00F06DAD"/>
    <w:rsid w:val="00F10B3A"/>
    <w:rsid w:val="00F241C1"/>
    <w:rsid w:val="00F27DFA"/>
    <w:rsid w:val="00F31114"/>
    <w:rsid w:val="00F50990"/>
    <w:rsid w:val="00F734A9"/>
    <w:rsid w:val="00F74A90"/>
    <w:rsid w:val="00F907AC"/>
    <w:rsid w:val="00FA5BDC"/>
    <w:rsid w:val="00FB134C"/>
    <w:rsid w:val="00FD269B"/>
    <w:rsid w:val="00FE1260"/>
    <w:rsid w:val="00FF4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80A70E"/>
  <w15:chartTrackingRefBased/>
  <w15:docId w15:val="{A65A96AD-71E9-0246-A567-5C3A834EF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55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55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55C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55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55C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55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55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55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55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55C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55C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55C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55C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55C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55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55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55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55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55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55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55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55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55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55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55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55C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55C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55C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55CD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5B55CD"/>
    <w:pPr>
      <w:autoSpaceDE w:val="0"/>
      <w:autoSpaceDN w:val="0"/>
      <w:adjustRightInd w:val="0"/>
      <w:spacing w:after="0" w:line="240" w:lineRule="auto"/>
    </w:pPr>
    <w:rPr>
      <w:rFonts w:ascii="Roboto" w:hAnsi="Roboto" w:cs="Roboto"/>
      <w:color w:val="000000"/>
      <w:kern w:val="0"/>
    </w:rPr>
  </w:style>
  <w:style w:type="table" w:styleId="TableGrid">
    <w:name w:val="Table Grid"/>
    <w:basedOn w:val="TableNormal"/>
    <w:uiPriority w:val="39"/>
    <w:rsid w:val="005B55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5B55CD"/>
    <w:pPr>
      <w:spacing w:after="0" w:line="48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5B55CD"/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10</Words>
  <Characters>618</Characters>
  <Application>Microsoft Office Word</Application>
  <DocSecurity>0</DocSecurity>
  <Lines>10</Lines>
  <Paragraphs>3</Paragraphs>
  <ScaleCrop>false</ScaleCrop>
  <Company/>
  <LinksUpToDate>false</LinksUpToDate>
  <CharactersWithSpaces>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e Freiling</dc:creator>
  <cp:keywords/>
  <dc:description/>
  <cp:lastModifiedBy>Isabelle Freiling</cp:lastModifiedBy>
  <cp:revision>3</cp:revision>
  <dcterms:created xsi:type="dcterms:W3CDTF">2025-07-17T19:25:00Z</dcterms:created>
  <dcterms:modified xsi:type="dcterms:W3CDTF">2025-07-24T19:13:00Z</dcterms:modified>
</cp:coreProperties>
</file>